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878F335" w14:textId="664643D5" w:rsidR="00EF4B68" w:rsidRDefault="00EF4B68">
      <w:pPr>
        <w:rPr>
          <w:lang w:val="en-US"/>
        </w:rPr>
      </w:pPr>
    </w:p>
    <w:p w14:paraId="2E4E48FD" w14:textId="6133C38D" w:rsidR="00EF4B68" w:rsidRPr="00EF4B68" w:rsidRDefault="00EF4B68" w:rsidP="00EF4B68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F4B68">
        <w:rPr>
          <w:rFonts w:ascii="Times New Roman" w:hAnsi="Times New Roman" w:cs="Times New Roman"/>
          <w:b/>
          <w:sz w:val="24"/>
          <w:szCs w:val="24"/>
          <w:lang w:val="en-US"/>
        </w:rPr>
        <w:t>Supplementary Table 1.</w:t>
      </w:r>
      <w:r w:rsidRPr="00EF4B68">
        <w:rPr>
          <w:rFonts w:ascii="Times New Roman" w:hAnsi="Times New Roman" w:cs="Times New Roman"/>
          <w:sz w:val="24"/>
          <w:szCs w:val="24"/>
          <w:lang w:val="en-US"/>
        </w:rPr>
        <w:t xml:space="preserve"> The top 25 most abundant fungal species (based on the observed sequences) shared among the autoantibody-negative children and children with autoantibodies.</w:t>
      </w:r>
    </w:p>
    <w:tbl>
      <w:tblPr>
        <w:tblW w:w="957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757"/>
        <w:gridCol w:w="1273"/>
        <w:gridCol w:w="1273"/>
        <w:gridCol w:w="1273"/>
      </w:tblGrid>
      <w:tr w:rsidR="00EF4B68" w:rsidRPr="00901842" w14:paraId="16D231BE" w14:textId="77777777" w:rsidTr="00C851E8">
        <w:trPr>
          <w:trHeight w:val="437"/>
        </w:trPr>
        <w:tc>
          <w:tcPr>
            <w:tcW w:w="5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52CDEE" w14:textId="77777777" w:rsidR="00EF4B68" w:rsidRPr="00901842" w:rsidRDefault="00EF4B68" w:rsidP="00C85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i-FI"/>
              </w:rPr>
            </w:pPr>
            <w:proofErr w:type="spellStart"/>
            <w:r w:rsidRPr="0090184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i-FI"/>
              </w:rPr>
              <w:t>Fungal</w:t>
            </w:r>
            <w:proofErr w:type="spellEnd"/>
            <w:r w:rsidRPr="0090184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i-FI"/>
              </w:rPr>
              <w:t xml:space="preserve"> </w:t>
            </w:r>
            <w:proofErr w:type="spellStart"/>
            <w:r w:rsidRPr="0090184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i-FI"/>
              </w:rPr>
              <w:t>species</w:t>
            </w:r>
            <w:proofErr w:type="spellEnd"/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2E9E4" w14:textId="77777777" w:rsidR="00EF4B68" w:rsidRPr="00901842" w:rsidRDefault="00EF4B68" w:rsidP="00C85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i-FI"/>
              </w:rPr>
            </w:pPr>
            <w:proofErr w:type="spellStart"/>
            <w:r w:rsidRPr="0090184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i-FI"/>
              </w:rPr>
              <w:t>AAb</w:t>
            </w:r>
            <w:proofErr w:type="spellEnd"/>
            <w:r w:rsidRPr="0090184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i-FI"/>
              </w:rPr>
              <w:t xml:space="preserve"> +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3C623" w14:textId="77777777" w:rsidR="00EF4B68" w:rsidRPr="00901842" w:rsidRDefault="00EF4B68" w:rsidP="00C85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i-FI"/>
              </w:rPr>
            </w:pPr>
            <w:proofErr w:type="spellStart"/>
            <w:r w:rsidRPr="0090184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i-FI"/>
              </w:rPr>
              <w:t>AAb</w:t>
            </w:r>
            <w:proofErr w:type="spellEnd"/>
            <w:r w:rsidRPr="0090184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i-FI"/>
              </w:rPr>
              <w:t xml:space="preserve"> -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525A7" w14:textId="77777777" w:rsidR="00EF4B68" w:rsidRPr="00901842" w:rsidRDefault="00EF4B68" w:rsidP="00C85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i-FI"/>
              </w:rPr>
            </w:pPr>
            <w:r w:rsidRPr="0090184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i-FI"/>
              </w:rPr>
              <w:t>Total</w:t>
            </w:r>
          </w:p>
        </w:tc>
      </w:tr>
      <w:tr w:rsidR="00EF4B68" w:rsidRPr="00901842" w14:paraId="70EA1206" w14:textId="77777777" w:rsidTr="00C851E8">
        <w:trPr>
          <w:trHeight w:val="416"/>
        </w:trPr>
        <w:tc>
          <w:tcPr>
            <w:tcW w:w="575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AF0BC" w14:textId="77777777" w:rsidR="00EF4B68" w:rsidRPr="00901842" w:rsidRDefault="00EF4B68" w:rsidP="00C851E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i-FI"/>
              </w:rPr>
            </w:pPr>
            <w:proofErr w:type="spellStart"/>
            <w:r w:rsidRPr="009018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i-FI"/>
              </w:rPr>
              <w:t>Saccharomyces</w:t>
            </w:r>
            <w:proofErr w:type="spellEnd"/>
            <w:r w:rsidRPr="009018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i-FI"/>
              </w:rPr>
              <w:t xml:space="preserve"> </w:t>
            </w:r>
            <w:proofErr w:type="spellStart"/>
            <w:r w:rsidRPr="009018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i-FI"/>
              </w:rPr>
              <w:t>cerevisiae</w:t>
            </w:r>
            <w:proofErr w:type="spellEnd"/>
          </w:p>
        </w:tc>
        <w:tc>
          <w:tcPr>
            <w:tcW w:w="127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2244E" w14:textId="77777777" w:rsidR="00EF4B68" w:rsidRPr="00901842" w:rsidRDefault="00EF4B68" w:rsidP="00C85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9018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3737</w:t>
            </w:r>
          </w:p>
        </w:tc>
        <w:tc>
          <w:tcPr>
            <w:tcW w:w="127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78D2A" w14:textId="77777777" w:rsidR="00EF4B68" w:rsidRPr="00901842" w:rsidRDefault="00EF4B68" w:rsidP="00C85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9018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4502</w:t>
            </w:r>
          </w:p>
        </w:tc>
        <w:tc>
          <w:tcPr>
            <w:tcW w:w="127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F7361" w14:textId="77777777" w:rsidR="00EF4B68" w:rsidRPr="00901842" w:rsidRDefault="00EF4B68" w:rsidP="00C85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9018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8239</w:t>
            </w:r>
          </w:p>
        </w:tc>
      </w:tr>
      <w:tr w:rsidR="00EF4B68" w:rsidRPr="00901842" w14:paraId="45B604D5" w14:textId="77777777" w:rsidTr="00C851E8">
        <w:trPr>
          <w:trHeight w:val="416"/>
        </w:trPr>
        <w:tc>
          <w:tcPr>
            <w:tcW w:w="5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25C73" w14:textId="77777777" w:rsidR="00EF4B68" w:rsidRPr="00901842" w:rsidRDefault="00EF4B68" w:rsidP="00C851E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i-FI"/>
              </w:rPr>
            </w:pPr>
            <w:proofErr w:type="spellStart"/>
            <w:r w:rsidRPr="009018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i-FI"/>
              </w:rPr>
              <w:t>Candida</w:t>
            </w:r>
            <w:proofErr w:type="spellEnd"/>
            <w:r w:rsidRPr="009018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i-FI"/>
              </w:rPr>
              <w:t xml:space="preserve"> </w:t>
            </w:r>
            <w:proofErr w:type="spellStart"/>
            <w:r w:rsidRPr="009018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i-FI"/>
              </w:rPr>
              <w:t>tropicalis</w:t>
            </w:r>
            <w:proofErr w:type="spellEnd"/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193BF" w14:textId="77777777" w:rsidR="00EF4B68" w:rsidRPr="00901842" w:rsidRDefault="00EF4B68" w:rsidP="00C85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9018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654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DFCC5" w14:textId="77777777" w:rsidR="00EF4B68" w:rsidRPr="00901842" w:rsidRDefault="00EF4B68" w:rsidP="00C85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9018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846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71178" w14:textId="77777777" w:rsidR="00EF4B68" w:rsidRPr="00901842" w:rsidRDefault="00EF4B68" w:rsidP="00C85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9018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500</w:t>
            </w:r>
          </w:p>
        </w:tc>
      </w:tr>
      <w:tr w:rsidR="00EF4B68" w:rsidRPr="00901842" w14:paraId="622680A9" w14:textId="77777777" w:rsidTr="00C851E8">
        <w:trPr>
          <w:trHeight w:val="416"/>
        </w:trPr>
        <w:tc>
          <w:tcPr>
            <w:tcW w:w="5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429DB" w14:textId="77777777" w:rsidR="00EF4B68" w:rsidRPr="00901842" w:rsidRDefault="00EF4B68" w:rsidP="00C851E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i-FI"/>
              </w:rPr>
            </w:pPr>
            <w:proofErr w:type="spellStart"/>
            <w:r w:rsidRPr="009018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i-FI"/>
              </w:rPr>
              <w:t>Debaryomyces</w:t>
            </w:r>
            <w:proofErr w:type="spellEnd"/>
            <w:r w:rsidRPr="009018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i-FI"/>
              </w:rPr>
              <w:t xml:space="preserve"> </w:t>
            </w:r>
            <w:proofErr w:type="spellStart"/>
            <w:r w:rsidRPr="009018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i-FI"/>
              </w:rPr>
              <w:t>hansenii</w:t>
            </w:r>
            <w:proofErr w:type="spellEnd"/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6A587" w14:textId="77777777" w:rsidR="00EF4B68" w:rsidRPr="00901842" w:rsidRDefault="00EF4B68" w:rsidP="00C85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9018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865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90656" w14:textId="77777777" w:rsidR="00EF4B68" w:rsidRPr="00901842" w:rsidRDefault="00EF4B68" w:rsidP="00C85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9018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43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4C000" w14:textId="77777777" w:rsidR="00EF4B68" w:rsidRPr="00901842" w:rsidRDefault="00EF4B68" w:rsidP="00C85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9018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908</w:t>
            </w:r>
          </w:p>
        </w:tc>
      </w:tr>
      <w:tr w:rsidR="00EF4B68" w:rsidRPr="00901842" w14:paraId="2342DE60" w14:textId="77777777" w:rsidTr="00C851E8">
        <w:trPr>
          <w:trHeight w:val="416"/>
        </w:trPr>
        <w:tc>
          <w:tcPr>
            <w:tcW w:w="5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2CA3A" w14:textId="77777777" w:rsidR="00EF4B68" w:rsidRPr="00901842" w:rsidRDefault="00EF4B68" w:rsidP="00C851E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i-FI"/>
              </w:rPr>
            </w:pPr>
            <w:proofErr w:type="spellStart"/>
            <w:r w:rsidRPr="009018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i-FI"/>
              </w:rPr>
              <w:t>Cyberlindnera</w:t>
            </w:r>
            <w:proofErr w:type="spellEnd"/>
            <w:r w:rsidRPr="009018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i-FI"/>
              </w:rPr>
              <w:t xml:space="preserve"> </w:t>
            </w:r>
            <w:proofErr w:type="spellStart"/>
            <w:r w:rsidRPr="009018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i-FI"/>
              </w:rPr>
              <w:t>jadinii</w:t>
            </w:r>
            <w:proofErr w:type="spellEnd"/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5166C" w14:textId="77777777" w:rsidR="00EF4B68" w:rsidRPr="00901842" w:rsidRDefault="00EF4B68" w:rsidP="00C85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9018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295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9F0BE" w14:textId="77777777" w:rsidR="00EF4B68" w:rsidRPr="00901842" w:rsidRDefault="00EF4B68" w:rsidP="00C85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9018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235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59C1D" w14:textId="77777777" w:rsidR="00EF4B68" w:rsidRPr="00901842" w:rsidRDefault="00EF4B68" w:rsidP="00C85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9018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530</w:t>
            </w:r>
          </w:p>
        </w:tc>
      </w:tr>
      <w:tr w:rsidR="00EF4B68" w:rsidRPr="00901842" w14:paraId="22D253E2" w14:textId="77777777" w:rsidTr="00C851E8">
        <w:trPr>
          <w:trHeight w:val="416"/>
        </w:trPr>
        <w:tc>
          <w:tcPr>
            <w:tcW w:w="5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9DA8C" w14:textId="77777777" w:rsidR="00EF4B68" w:rsidRPr="00901842" w:rsidRDefault="00EF4B68" w:rsidP="00C851E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i-FI"/>
              </w:rPr>
            </w:pPr>
            <w:proofErr w:type="spellStart"/>
            <w:r w:rsidRPr="009018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i-FI"/>
              </w:rPr>
              <w:t>Verticillium</w:t>
            </w:r>
            <w:proofErr w:type="spellEnd"/>
            <w:r w:rsidRPr="009018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i-FI"/>
              </w:rPr>
              <w:t xml:space="preserve"> </w:t>
            </w:r>
            <w:proofErr w:type="spellStart"/>
            <w:r w:rsidRPr="009018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i-FI"/>
              </w:rPr>
              <w:t>leptobactrum</w:t>
            </w:r>
            <w:proofErr w:type="spellEnd"/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20640" w14:textId="77777777" w:rsidR="00EF4B68" w:rsidRPr="00901842" w:rsidRDefault="00EF4B68" w:rsidP="00C85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9018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204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6937B" w14:textId="77777777" w:rsidR="00EF4B68" w:rsidRPr="00901842" w:rsidRDefault="00EF4B68" w:rsidP="00C85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9018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262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47B13" w14:textId="77777777" w:rsidR="00EF4B68" w:rsidRPr="00901842" w:rsidRDefault="00EF4B68" w:rsidP="00C85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9018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466</w:t>
            </w:r>
          </w:p>
        </w:tc>
      </w:tr>
      <w:tr w:rsidR="00EF4B68" w:rsidRPr="00901842" w14:paraId="75288027" w14:textId="77777777" w:rsidTr="00C851E8">
        <w:trPr>
          <w:trHeight w:val="416"/>
        </w:trPr>
        <w:tc>
          <w:tcPr>
            <w:tcW w:w="5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8BF9E" w14:textId="77777777" w:rsidR="00EF4B68" w:rsidRPr="00901842" w:rsidRDefault="00EF4B68" w:rsidP="00C851E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i-FI"/>
              </w:rPr>
            </w:pPr>
            <w:proofErr w:type="spellStart"/>
            <w:r w:rsidRPr="009018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i-FI"/>
              </w:rPr>
              <w:t>Ceramothyrium</w:t>
            </w:r>
            <w:proofErr w:type="spellEnd"/>
            <w:r w:rsidRPr="009018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i-FI"/>
              </w:rPr>
              <w:t xml:space="preserve"> </w:t>
            </w:r>
            <w:proofErr w:type="spellStart"/>
            <w:r w:rsidRPr="009018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i-FI"/>
              </w:rPr>
              <w:t>carniolicum</w:t>
            </w:r>
            <w:proofErr w:type="spellEnd"/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C0B47" w14:textId="77777777" w:rsidR="00EF4B68" w:rsidRPr="00901842" w:rsidRDefault="00EF4B68" w:rsidP="00C85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9018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286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99ECC" w14:textId="77777777" w:rsidR="00EF4B68" w:rsidRPr="00901842" w:rsidRDefault="00EF4B68" w:rsidP="00C85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9018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64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DE9A0" w14:textId="77777777" w:rsidR="00EF4B68" w:rsidRPr="00901842" w:rsidRDefault="00EF4B68" w:rsidP="00C85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9018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450</w:t>
            </w:r>
          </w:p>
        </w:tc>
      </w:tr>
      <w:tr w:rsidR="00EF4B68" w:rsidRPr="00901842" w14:paraId="287D0D19" w14:textId="77777777" w:rsidTr="00C851E8">
        <w:trPr>
          <w:trHeight w:val="416"/>
        </w:trPr>
        <w:tc>
          <w:tcPr>
            <w:tcW w:w="5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960FD" w14:textId="77777777" w:rsidR="00EF4B68" w:rsidRPr="00901842" w:rsidRDefault="00EF4B68" w:rsidP="00C851E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i-FI"/>
              </w:rPr>
            </w:pPr>
            <w:proofErr w:type="spellStart"/>
            <w:r w:rsidRPr="009018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i-FI"/>
              </w:rPr>
              <w:t>Botrytis</w:t>
            </w:r>
            <w:proofErr w:type="spellEnd"/>
            <w:r w:rsidRPr="009018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i-FI"/>
              </w:rPr>
              <w:t xml:space="preserve"> </w:t>
            </w:r>
            <w:proofErr w:type="spellStart"/>
            <w:r w:rsidRPr="009018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i-FI"/>
              </w:rPr>
              <w:t>caroliniana</w:t>
            </w:r>
            <w:proofErr w:type="spellEnd"/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A9777" w14:textId="77777777" w:rsidR="00EF4B68" w:rsidRPr="00901842" w:rsidRDefault="00EF4B68" w:rsidP="00C85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9018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324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163A2" w14:textId="77777777" w:rsidR="00EF4B68" w:rsidRPr="00901842" w:rsidRDefault="00EF4B68" w:rsidP="00C85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9018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26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8088F" w14:textId="77777777" w:rsidR="00EF4B68" w:rsidRPr="00901842" w:rsidRDefault="00EF4B68" w:rsidP="00C85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9018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450</w:t>
            </w:r>
          </w:p>
        </w:tc>
      </w:tr>
      <w:tr w:rsidR="00EF4B68" w:rsidRPr="00901842" w14:paraId="1CB28955" w14:textId="77777777" w:rsidTr="00C851E8">
        <w:trPr>
          <w:trHeight w:val="416"/>
        </w:trPr>
        <w:tc>
          <w:tcPr>
            <w:tcW w:w="5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C45EE" w14:textId="77777777" w:rsidR="00EF4B68" w:rsidRPr="00901842" w:rsidRDefault="00EF4B68" w:rsidP="00C851E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i-FI"/>
              </w:rPr>
            </w:pPr>
            <w:proofErr w:type="spellStart"/>
            <w:r w:rsidRPr="009018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i-FI"/>
              </w:rPr>
              <w:t>Endoconidioma</w:t>
            </w:r>
            <w:proofErr w:type="spellEnd"/>
            <w:r w:rsidRPr="009018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i-FI"/>
              </w:rPr>
              <w:t xml:space="preserve"> </w:t>
            </w:r>
            <w:proofErr w:type="spellStart"/>
            <w:r w:rsidRPr="009018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i-FI"/>
              </w:rPr>
              <w:t>populi</w:t>
            </w:r>
            <w:proofErr w:type="spellEnd"/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3B119" w14:textId="77777777" w:rsidR="00EF4B68" w:rsidRPr="00901842" w:rsidRDefault="00EF4B68" w:rsidP="00C85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9018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32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DECAA" w14:textId="77777777" w:rsidR="00EF4B68" w:rsidRPr="00901842" w:rsidRDefault="00EF4B68" w:rsidP="00C85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9018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54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D14C4" w14:textId="77777777" w:rsidR="00EF4B68" w:rsidRPr="00901842" w:rsidRDefault="00EF4B68" w:rsidP="00C85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9018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375</w:t>
            </w:r>
          </w:p>
        </w:tc>
      </w:tr>
      <w:tr w:rsidR="00EF4B68" w:rsidRPr="00901842" w14:paraId="2C6AA8D9" w14:textId="77777777" w:rsidTr="00C851E8">
        <w:trPr>
          <w:trHeight w:val="416"/>
        </w:trPr>
        <w:tc>
          <w:tcPr>
            <w:tcW w:w="5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B4B76" w14:textId="77777777" w:rsidR="00EF4B68" w:rsidRPr="00901842" w:rsidRDefault="00EF4B68" w:rsidP="00C851E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i-FI"/>
              </w:rPr>
            </w:pPr>
            <w:proofErr w:type="spellStart"/>
            <w:r w:rsidRPr="009018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i-FI"/>
              </w:rPr>
              <w:t>Ascomycota</w:t>
            </w:r>
            <w:proofErr w:type="spellEnd"/>
            <w:r w:rsidRPr="009018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i-FI"/>
              </w:rPr>
              <w:t xml:space="preserve"> sp.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AAF94" w14:textId="77777777" w:rsidR="00EF4B68" w:rsidRPr="00901842" w:rsidRDefault="00EF4B68" w:rsidP="00C85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9018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234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EA613" w14:textId="77777777" w:rsidR="00EF4B68" w:rsidRPr="00901842" w:rsidRDefault="00EF4B68" w:rsidP="00C85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9018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3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5CA31" w14:textId="77777777" w:rsidR="00EF4B68" w:rsidRPr="00901842" w:rsidRDefault="00EF4B68" w:rsidP="00C85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9018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237</w:t>
            </w:r>
          </w:p>
        </w:tc>
      </w:tr>
      <w:tr w:rsidR="00EF4B68" w:rsidRPr="00901842" w14:paraId="46F70A81" w14:textId="77777777" w:rsidTr="00C851E8">
        <w:trPr>
          <w:trHeight w:val="416"/>
        </w:trPr>
        <w:tc>
          <w:tcPr>
            <w:tcW w:w="5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C47A7" w14:textId="77777777" w:rsidR="00EF4B68" w:rsidRPr="00901842" w:rsidRDefault="00EF4B68" w:rsidP="00C851E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i-FI"/>
              </w:rPr>
            </w:pPr>
            <w:proofErr w:type="spellStart"/>
            <w:r w:rsidRPr="009018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i-FI"/>
              </w:rPr>
              <w:t>Exophiala</w:t>
            </w:r>
            <w:proofErr w:type="spellEnd"/>
            <w:r w:rsidRPr="009018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i-FI"/>
              </w:rPr>
              <w:t xml:space="preserve"> </w:t>
            </w:r>
            <w:proofErr w:type="spellStart"/>
            <w:r w:rsidRPr="009018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i-FI"/>
              </w:rPr>
              <w:t>equina</w:t>
            </w:r>
            <w:proofErr w:type="spellEnd"/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59BB3" w14:textId="77777777" w:rsidR="00EF4B68" w:rsidRPr="00901842" w:rsidRDefault="00EF4B68" w:rsidP="00C85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9018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5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2E72F" w14:textId="77777777" w:rsidR="00EF4B68" w:rsidRPr="00901842" w:rsidRDefault="00EF4B68" w:rsidP="00C85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9018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74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BE904" w14:textId="77777777" w:rsidR="00EF4B68" w:rsidRPr="00901842" w:rsidRDefault="00EF4B68" w:rsidP="00C85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9018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225</w:t>
            </w:r>
          </w:p>
        </w:tc>
      </w:tr>
      <w:tr w:rsidR="00EF4B68" w:rsidRPr="00901842" w14:paraId="0A6E6FBB" w14:textId="77777777" w:rsidTr="00C851E8">
        <w:trPr>
          <w:trHeight w:val="416"/>
        </w:trPr>
        <w:tc>
          <w:tcPr>
            <w:tcW w:w="5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ADEB8" w14:textId="77777777" w:rsidR="00EF4B68" w:rsidRPr="00901842" w:rsidRDefault="00EF4B68" w:rsidP="00C851E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i-FI"/>
              </w:rPr>
            </w:pPr>
            <w:proofErr w:type="spellStart"/>
            <w:r w:rsidRPr="009018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i-FI"/>
              </w:rPr>
              <w:t>Gibberella</w:t>
            </w:r>
            <w:proofErr w:type="spellEnd"/>
            <w:r w:rsidRPr="009018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i-FI"/>
              </w:rPr>
              <w:t xml:space="preserve"> </w:t>
            </w:r>
            <w:proofErr w:type="spellStart"/>
            <w:r w:rsidRPr="009018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i-FI"/>
              </w:rPr>
              <w:t>zeae</w:t>
            </w:r>
            <w:proofErr w:type="spellEnd"/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EE2E1" w14:textId="77777777" w:rsidR="00EF4B68" w:rsidRPr="00901842" w:rsidRDefault="00EF4B68" w:rsidP="00C85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9018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16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2A7C1" w14:textId="77777777" w:rsidR="00EF4B68" w:rsidRPr="00901842" w:rsidRDefault="00EF4B68" w:rsidP="00C85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9018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03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A8508" w14:textId="77777777" w:rsidR="00EF4B68" w:rsidRPr="00901842" w:rsidRDefault="00EF4B68" w:rsidP="00C85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9018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219</w:t>
            </w:r>
          </w:p>
        </w:tc>
      </w:tr>
      <w:tr w:rsidR="00EF4B68" w:rsidRPr="00901842" w14:paraId="2FB293BF" w14:textId="77777777" w:rsidTr="00C851E8">
        <w:trPr>
          <w:trHeight w:val="416"/>
        </w:trPr>
        <w:tc>
          <w:tcPr>
            <w:tcW w:w="5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11B18" w14:textId="77777777" w:rsidR="00EF4B68" w:rsidRPr="00901842" w:rsidRDefault="00EF4B68" w:rsidP="00C851E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i-FI"/>
              </w:rPr>
            </w:pPr>
            <w:proofErr w:type="spellStart"/>
            <w:r w:rsidRPr="009018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i-FI"/>
              </w:rPr>
              <w:t>Malassezia</w:t>
            </w:r>
            <w:proofErr w:type="spellEnd"/>
            <w:r w:rsidRPr="009018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i-FI"/>
              </w:rPr>
              <w:t xml:space="preserve"> </w:t>
            </w:r>
            <w:proofErr w:type="spellStart"/>
            <w:r w:rsidRPr="009018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i-FI"/>
              </w:rPr>
              <w:t>restricta</w:t>
            </w:r>
            <w:proofErr w:type="spellEnd"/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95079" w14:textId="77777777" w:rsidR="00EF4B68" w:rsidRPr="00901842" w:rsidRDefault="00EF4B68" w:rsidP="00C85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9018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28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0E2E4" w14:textId="77777777" w:rsidR="00EF4B68" w:rsidRPr="00901842" w:rsidRDefault="00EF4B68" w:rsidP="00C85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9018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89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CE965" w14:textId="77777777" w:rsidR="00EF4B68" w:rsidRPr="00901842" w:rsidRDefault="00EF4B68" w:rsidP="00C85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9018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217</w:t>
            </w:r>
          </w:p>
        </w:tc>
      </w:tr>
      <w:tr w:rsidR="00EF4B68" w:rsidRPr="00901842" w14:paraId="702D8F68" w14:textId="77777777" w:rsidTr="00C851E8">
        <w:trPr>
          <w:trHeight w:val="416"/>
        </w:trPr>
        <w:tc>
          <w:tcPr>
            <w:tcW w:w="5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ADEE0" w14:textId="77777777" w:rsidR="00EF4B68" w:rsidRPr="00901842" w:rsidRDefault="00EF4B68" w:rsidP="00C851E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i-FI"/>
              </w:rPr>
            </w:pPr>
            <w:proofErr w:type="spellStart"/>
            <w:r w:rsidRPr="009018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i-FI"/>
              </w:rPr>
              <w:t>Trametes</w:t>
            </w:r>
            <w:proofErr w:type="spellEnd"/>
            <w:r w:rsidRPr="009018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i-FI"/>
              </w:rPr>
              <w:t xml:space="preserve"> </w:t>
            </w:r>
            <w:proofErr w:type="spellStart"/>
            <w:r w:rsidRPr="009018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i-FI"/>
              </w:rPr>
              <w:t>versicolor</w:t>
            </w:r>
            <w:proofErr w:type="spellEnd"/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52513" w14:textId="77777777" w:rsidR="00EF4B68" w:rsidRPr="00901842" w:rsidRDefault="00EF4B68" w:rsidP="00C85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9018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94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BFA62" w14:textId="77777777" w:rsidR="00EF4B68" w:rsidRPr="00901842" w:rsidRDefault="00EF4B68" w:rsidP="00C85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9018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00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14915" w14:textId="77777777" w:rsidR="00EF4B68" w:rsidRPr="00901842" w:rsidRDefault="00EF4B68" w:rsidP="00C85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9018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94</w:t>
            </w:r>
          </w:p>
        </w:tc>
      </w:tr>
      <w:tr w:rsidR="00EF4B68" w:rsidRPr="00901842" w14:paraId="70A9E070" w14:textId="77777777" w:rsidTr="00C851E8">
        <w:trPr>
          <w:trHeight w:val="416"/>
        </w:trPr>
        <w:tc>
          <w:tcPr>
            <w:tcW w:w="5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36E63" w14:textId="77777777" w:rsidR="00EF4B68" w:rsidRPr="00901842" w:rsidRDefault="00EF4B68" w:rsidP="00C851E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i-FI"/>
              </w:rPr>
            </w:pPr>
            <w:proofErr w:type="spellStart"/>
            <w:r w:rsidRPr="009018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i-FI"/>
              </w:rPr>
              <w:t>Ascochyta</w:t>
            </w:r>
            <w:proofErr w:type="spellEnd"/>
            <w:r w:rsidRPr="009018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i-FI"/>
              </w:rPr>
              <w:t xml:space="preserve"> sp.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E8B22" w14:textId="77777777" w:rsidR="00EF4B68" w:rsidRPr="00901842" w:rsidRDefault="00EF4B68" w:rsidP="00C85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9018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4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C4F8C" w14:textId="77777777" w:rsidR="00EF4B68" w:rsidRPr="00901842" w:rsidRDefault="00EF4B68" w:rsidP="00C85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9018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49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4908A" w14:textId="77777777" w:rsidR="00EF4B68" w:rsidRPr="00901842" w:rsidRDefault="00EF4B68" w:rsidP="00C85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9018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90</w:t>
            </w:r>
          </w:p>
        </w:tc>
      </w:tr>
      <w:tr w:rsidR="00EF4B68" w:rsidRPr="00901842" w14:paraId="61E19B27" w14:textId="77777777" w:rsidTr="00C851E8">
        <w:trPr>
          <w:trHeight w:val="416"/>
        </w:trPr>
        <w:tc>
          <w:tcPr>
            <w:tcW w:w="5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40E84" w14:textId="77777777" w:rsidR="00EF4B68" w:rsidRPr="00901842" w:rsidRDefault="00EF4B68" w:rsidP="00C851E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i-FI"/>
              </w:rPr>
            </w:pPr>
            <w:proofErr w:type="spellStart"/>
            <w:r w:rsidRPr="009018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i-FI"/>
              </w:rPr>
              <w:t>Mycosphaerella</w:t>
            </w:r>
            <w:proofErr w:type="spellEnd"/>
            <w:r w:rsidRPr="009018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i-FI"/>
              </w:rPr>
              <w:t xml:space="preserve"> </w:t>
            </w:r>
            <w:proofErr w:type="spellStart"/>
            <w:r w:rsidRPr="009018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i-FI"/>
              </w:rPr>
              <w:t>tassiana</w:t>
            </w:r>
            <w:proofErr w:type="spellEnd"/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DB219" w14:textId="77777777" w:rsidR="00EF4B68" w:rsidRPr="00901842" w:rsidRDefault="00EF4B68" w:rsidP="00C85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9018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77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6423F" w14:textId="77777777" w:rsidR="00EF4B68" w:rsidRPr="00901842" w:rsidRDefault="00EF4B68" w:rsidP="00C85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9018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07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84A93" w14:textId="77777777" w:rsidR="00EF4B68" w:rsidRPr="00901842" w:rsidRDefault="00EF4B68" w:rsidP="00C85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9018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84</w:t>
            </w:r>
          </w:p>
        </w:tc>
      </w:tr>
      <w:tr w:rsidR="00EF4B68" w:rsidRPr="00901842" w14:paraId="6B2D6A74" w14:textId="77777777" w:rsidTr="00C851E8">
        <w:trPr>
          <w:trHeight w:val="416"/>
        </w:trPr>
        <w:tc>
          <w:tcPr>
            <w:tcW w:w="5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A1863" w14:textId="77777777" w:rsidR="00EF4B68" w:rsidRPr="00901842" w:rsidRDefault="00EF4B68" w:rsidP="00C851E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i-FI"/>
              </w:rPr>
            </w:pPr>
            <w:proofErr w:type="spellStart"/>
            <w:r w:rsidRPr="009018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i-FI"/>
              </w:rPr>
              <w:t>Cladosporium</w:t>
            </w:r>
            <w:proofErr w:type="spellEnd"/>
            <w:r w:rsidRPr="009018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i-FI"/>
              </w:rPr>
              <w:t xml:space="preserve"> </w:t>
            </w:r>
            <w:proofErr w:type="spellStart"/>
            <w:r w:rsidRPr="009018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i-FI"/>
              </w:rPr>
              <w:t>flabelliforme</w:t>
            </w:r>
            <w:proofErr w:type="spellEnd"/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6530C" w14:textId="77777777" w:rsidR="00EF4B68" w:rsidRPr="00901842" w:rsidRDefault="00EF4B68" w:rsidP="00C85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9018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42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CDF56" w14:textId="77777777" w:rsidR="00EF4B68" w:rsidRPr="00901842" w:rsidRDefault="00EF4B68" w:rsidP="00C85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9018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22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08FE7" w14:textId="77777777" w:rsidR="00EF4B68" w:rsidRPr="00901842" w:rsidRDefault="00EF4B68" w:rsidP="00C85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9018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64</w:t>
            </w:r>
          </w:p>
        </w:tc>
      </w:tr>
      <w:tr w:rsidR="00EF4B68" w:rsidRPr="00901842" w14:paraId="27A9D776" w14:textId="77777777" w:rsidTr="00C851E8">
        <w:trPr>
          <w:trHeight w:val="416"/>
        </w:trPr>
        <w:tc>
          <w:tcPr>
            <w:tcW w:w="5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9E6AA" w14:textId="77777777" w:rsidR="00EF4B68" w:rsidRPr="00901842" w:rsidRDefault="00EF4B68" w:rsidP="00C851E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i-FI"/>
              </w:rPr>
            </w:pPr>
            <w:proofErr w:type="spellStart"/>
            <w:r w:rsidRPr="009018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i-FI"/>
              </w:rPr>
              <w:t>Humicola</w:t>
            </w:r>
            <w:proofErr w:type="spellEnd"/>
            <w:r w:rsidRPr="009018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i-FI"/>
              </w:rPr>
              <w:t xml:space="preserve"> </w:t>
            </w:r>
            <w:proofErr w:type="spellStart"/>
            <w:r w:rsidRPr="009018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i-FI"/>
              </w:rPr>
              <w:t>grisea</w:t>
            </w:r>
            <w:proofErr w:type="spellEnd"/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2F1C8" w14:textId="77777777" w:rsidR="00EF4B68" w:rsidRPr="00901842" w:rsidRDefault="00EF4B68" w:rsidP="00C85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9018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32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26051" w14:textId="77777777" w:rsidR="00EF4B68" w:rsidRPr="00901842" w:rsidRDefault="00EF4B68" w:rsidP="00C85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9018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14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5FB64" w14:textId="77777777" w:rsidR="00EF4B68" w:rsidRPr="00901842" w:rsidRDefault="00EF4B68" w:rsidP="00C85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9018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46</w:t>
            </w:r>
          </w:p>
        </w:tc>
      </w:tr>
      <w:tr w:rsidR="00EF4B68" w:rsidRPr="00901842" w14:paraId="5C22A4A0" w14:textId="77777777" w:rsidTr="00C851E8">
        <w:trPr>
          <w:trHeight w:val="416"/>
        </w:trPr>
        <w:tc>
          <w:tcPr>
            <w:tcW w:w="5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BA32F" w14:textId="77777777" w:rsidR="00EF4B68" w:rsidRPr="00901842" w:rsidRDefault="00EF4B68" w:rsidP="00C851E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i-FI"/>
              </w:rPr>
            </w:pPr>
            <w:proofErr w:type="spellStart"/>
            <w:r w:rsidRPr="009018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i-FI"/>
              </w:rPr>
              <w:t>Vishniacozyma</w:t>
            </w:r>
            <w:proofErr w:type="spellEnd"/>
            <w:r w:rsidRPr="009018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i-FI"/>
              </w:rPr>
              <w:t xml:space="preserve"> </w:t>
            </w:r>
            <w:proofErr w:type="spellStart"/>
            <w:r w:rsidRPr="009018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i-FI"/>
              </w:rPr>
              <w:t>carnescens</w:t>
            </w:r>
            <w:proofErr w:type="spellEnd"/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00954" w14:textId="77777777" w:rsidR="00EF4B68" w:rsidRPr="00901842" w:rsidRDefault="00EF4B68" w:rsidP="00C85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9018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77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2D1C0" w14:textId="77777777" w:rsidR="00EF4B68" w:rsidRPr="00901842" w:rsidRDefault="00EF4B68" w:rsidP="00C85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9018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67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5A4DD" w14:textId="77777777" w:rsidR="00EF4B68" w:rsidRPr="00901842" w:rsidRDefault="00EF4B68" w:rsidP="00C85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9018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44</w:t>
            </w:r>
          </w:p>
        </w:tc>
      </w:tr>
      <w:tr w:rsidR="00EF4B68" w:rsidRPr="00901842" w14:paraId="609EA509" w14:textId="77777777" w:rsidTr="00C851E8">
        <w:trPr>
          <w:trHeight w:val="416"/>
        </w:trPr>
        <w:tc>
          <w:tcPr>
            <w:tcW w:w="5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26F02" w14:textId="77777777" w:rsidR="00EF4B68" w:rsidRPr="00901842" w:rsidRDefault="00EF4B68" w:rsidP="00C851E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i-FI"/>
              </w:rPr>
            </w:pPr>
            <w:proofErr w:type="spellStart"/>
            <w:r w:rsidRPr="009018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i-FI"/>
              </w:rPr>
              <w:t>Aureobasidium</w:t>
            </w:r>
            <w:proofErr w:type="spellEnd"/>
            <w:r w:rsidRPr="009018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i-FI"/>
              </w:rPr>
              <w:t xml:space="preserve"> </w:t>
            </w:r>
            <w:proofErr w:type="spellStart"/>
            <w:r w:rsidRPr="009018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i-FI"/>
              </w:rPr>
              <w:t>pullulans</w:t>
            </w:r>
            <w:proofErr w:type="spellEnd"/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9743F" w14:textId="77777777" w:rsidR="00EF4B68" w:rsidRPr="00901842" w:rsidRDefault="00EF4B68" w:rsidP="00C85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9018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49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D6A87" w14:textId="77777777" w:rsidR="00EF4B68" w:rsidRPr="00901842" w:rsidRDefault="00EF4B68" w:rsidP="00C85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9018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88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CAE7C" w14:textId="77777777" w:rsidR="00EF4B68" w:rsidRPr="00901842" w:rsidRDefault="00EF4B68" w:rsidP="00C85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9018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37</w:t>
            </w:r>
          </w:p>
        </w:tc>
      </w:tr>
      <w:tr w:rsidR="00EF4B68" w:rsidRPr="00901842" w14:paraId="1767D4F9" w14:textId="77777777" w:rsidTr="00C851E8">
        <w:trPr>
          <w:trHeight w:val="416"/>
        </w:trPr>
        <w:tc>
          <w:tcPr>
            <w:tcW w:w="5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E29E1" w14:textId="77777777" w:rsidR="00EF4B68" w:rsidRPr="00901842" w:rsidRDefault="00EF4B68" w:rsidP="00C851E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i-FI"/>
              </w:rPr>
            </w:pPr>
            <w:proofErr w:type="spellStart"/>
            <w:r w:rsidRPr="009018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i-FI"/>
              </w:rPr>
              <w:t>Cyberlindnera</w:t>
            </w:r>
            <w:proofErr w:type="spellEnd"/>
            <w:r w:rsidRPr="009018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i-FI"/>
              </w:rPr>
              <w:t xml:space="preserve"> </w:t>
            </w:r>
            <w:proofErr w:type="spellStart"/>
            <w:r w:rsidRPr="009018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i-FI"/>
              </w:rPr>
              <w:t>fabianii</w:t>
            </w:r>
            <w:proofErr w:type="spellEnd"/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96DE3" w14:textId="77777777" w:rsidR="00EF4B68" w:rsidRPr="00901842" w:rsidRDefault="00EF4B68" w:rsidP="00C85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9018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56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96C71" w14:textId="77777777" w:rsidR="00EF4B68" w:rsidRPr="00901842" w:rsidRDefault="00EF4B68" w:rsidP="00C85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9018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6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1EFC3" w14:textId="77777777" w:rsidR="00EF4B68" w:rsidRPr="00901842" w:rsidRDefault="00EF4B68" w:rsidP="00C85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9018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17</w:t>
            </w:r>
          </w:p>
        </w:tc>
      </w:tr>
      <w:tr w:rsidR="00EF4B68" w:rsidRPr="00901842" w14:paraId="0E6716F5" w14:textId="77777777" w:rsidTr="00C851E8">
        <w:trPr>
          <w:trHeight w:val="416"/>
        </w:trPr>
        <w:tc>
          <w:tcPr>
            <w:tcW w:w="5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212BA" w14:textId="77777777" w:rsidR="00EF4B68" w:rsidRPr="00901842" w:rsidRDefault="00EF4B68" w:rsidP="00C851E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i-FI"/>
              </w:rPr>
            </w:pPr>
            <w:proofErr w:type="spellStart"/>
            <w:r w:rsidRPr="009018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i-FI"/>
              </w:rPr>
              <w:t>Didymellaceae</w:t>
            </w:r>
            <w:proofErr w:type="spellEnd"/>
            <w:r w:rsidRPr="009018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i-FI"/>
              </w:rPr>
              <w:t xml:space="preserve"> sp.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51AE0" w14:textId="77777777" w:rsidR="00EF4B68" w:rsidRPr="00901842" w:rsidRDefault="00EF4B68" w:rsidP="00C85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9018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32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4CAC9" w14:textId="77777777" w:rsidR="00EF4B68" w:rsidRPr="00901842" w:rsidRDefault="00EF4B68" w:rsidP="00C85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9018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43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43878" w14:textId="77777777" w:rsidR="00EF4B68" w:rsidRPr="00901842" w:rsidRDefault="00EF4B68" w:rsidP="00C85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9018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75</w:t>
            </w:r>
          </w:p>
        </w:tc>
      </w:tr>
      <w:tr w:rsidR="00EF4B68" w:rsidRPr="00901842" w14:paraId="30DA20D6" w14:textId="77777777" w:rsidTr="00C851E8">
        <w:trPr>
          <w:trHeight w:val="416"/>
        </w:trPr>
        <w:tc>
          <w:tcPr>
            <w:tcW w:w="5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873CC" w14:textId="77777777" w:rsidR="00EF4B68" w:rsidRPr="00901842" w:rsidRDefault="00EF4B68" w:rsidP="00C851E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i-FI"/>
              </w:rPr>
            </w:pPr>
            <w:proofErr w:type="spellStart"/>
            <w:r w:rsidRPr="009018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i-FI"/>
              </w:rPr>
              <w:t>Candida</w:t>
            </w:r>
            <w:proofErr w:type="spellEnd"/>
            <w:r w:rsidRPr="009018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i-FI"/>
              </w:rPr>
              <w:t xml:space="preserve"> </w:t>
            </w:r>
            <w:proofErr w:type="spellStart"/>
            <w:r w:rsidRPr="009018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i-FI"/>
              </w:rPr>
              <w:t>albicans</w:t>
            </w:r>
            <w:proofErr w:type="spellEnd"/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F14D4" w14:textId="77777777" w:rsidR="00EF4B68" w:rsidRPr="00901842" w:rsidRDefault="00EF4B68" w:rsidP="00C85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9018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7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ED9F1" w14:textId="77777777" w:rsidR="00EF4B68" w:rsidRPr="00901842" w:rsidRDefault="00EF4B68" w:rsidP="00C85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9018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47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BAC9E" w14:textId="77777777" w:rsidR="00EF4B68" w:rsidRPr="00901842" w:rsidRDefault="00EF4B68" w:rsidP="00C85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9018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64</w:t>
            </w:r>
          </w:p>
        </w:tc>
      </w:tr>
      <w:tr w:rsidR="00EF4B68" w:rsidRPr="00901842" w14:paraId="1156FA0C" w14:textId="77777777" w:rsidTr="00C851E8">
        <w:trPr>
          <w:trHeight w:val="416"/>
        </w:trPr>
        <w:tc>
          <w:tcPr>
            <w:tcW w:w="5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A90D4" w14:textId="77777777" w:rsidR="00EF4B68" w:rsidRPr="00901842" w:rsidRDefault="00EF4B68" w:rsidP="00C851E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i-FI"/>
              </w:rPr>
            </w:pPr>
            <w:proofErr w:type="spellStart"/>
            <w:r w:rsidRPr="009018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i-FI"/>
              </w:rPr>
              <w:t>Fusicolla</w:t>
            </w:r>
            <w:proofErr w:type="spellEnd"/>
            <w:r w:rsidRPr="009018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i-FI"/>
              </w:rPr>
              <w:t xml:space="preserve"> </w:t>
            </w:r>
            <w:proofErr w:type="spellStart"/>
            <w:r w:rsidRPr="009018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i-FI"/>
              </w:rPr>
              <w:t>aquaeductuum</w:t>
            </w:r>
            <w:proofErr w:type="spellEnd"/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2DBBF" w14:textId="77777777" w:rsidR="00EF4B68" w:rsidRPr="00901842" w:rsidRDefault="00EF4B68" w:rsidP="00C85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9018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51A35" w14:textId="77777777" w:rsidR="00EF4B68" w:rsidRPr="00901842" w:rsidRDefault="00EF4B68" w:rsidP="00C85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9018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60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B4BC8" w14:textId="77777777" w:rsidR="00EF4B68" w:rsidRPr="00901842" w:rsidRDefault="00EF4B68" w:rsidP="00C85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9018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61</w:t>
            </w:r>
          </w:p>
        </w:tc>
      </w:tr>
      <w:tr w:rsidR="00EF4B68" w:rsidRPr="00901842" w14:paraId="7A1D7DBB" w14:textId="77777777" w:rsidTr="00C851E8">
        <w:trPr>
          <w:trHeight w:val="416"/>
        </w:trPr>
        <w:tc>
          <w:tcPr>
            <w:tcW w:w="5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34F49" w14:textId="77777777" w:rsidR="00EF4B68" w:rsidRPr="00901842" w:rsidRDefault="00EF4B68" w:rsidP="00C851E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i-FI"/>
              </w:rPr>
            </w:pPr>
            <w:proofErr w:type="spellStart"/>
            <w:r w:rsidRPr="009018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i-FI"/>
              </w:rPr>
              <w:t>Kazachstania</w:t>
            </w:r>
            <w:proofErr w:type="spellEnd"/>
            <w:r w:rsidRPr="009018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i-FI"/>
              </w:rPr>
              <w:t xml:space="preserve"> </w:t>
            </w:r>
            <w:proofErr w:type="spellStart"/>
            <w:r w:rsidRPr="009018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i-FI"/>
              </w:rPr>
              <w:t>humilis</w:t>
            </w:r>
            <w:proofErr w:type="spellEnd"/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594CF" w14:textId="77777777" w:rsidR="00EF4B68" w:rsidRPr="00901842" w:rsidRDefault="00EF4B68" w:rsidP="00C85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9018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44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ABB9E" w14:textId="77777777" w:rsidR="00EF4B68" w:rsidRPr="00901842" w:rsidRDefault="00EF4B68" w:rsidP="00C85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9018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8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C5DF7" w14:textId="77777777" w:rsidR="00EF4B68" w:rsidRPr="00901842" w:rsidRDefault="00EF4B68" w:rsidP="00C85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9018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52</w:t>
            </w:r>
          </w:p>
        </w:tc>
      </w:tr>
      <w:tr w:rsidR="00EF4B68" w:rsidRPr="00901842" w14:paraId="5BF6426F" w14:textId="77777777" w:rsidTr="00C851E8">
        <w:trPr>
          <w:trHeight w:val="416"/>
        </w:trPr>
        <w:tc>
          <w:tcPr>
            <w:tcW w:w="5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D6731" w14:textId="77777777" w:rsidR="00EF4B68" w:rsidRPr="00901842" w:rsidRDefault="00EF4B68" w:rsidP="00C851E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i-FI"/>
              </w:rPr>
            </w:pPr>
            <w:proofErr w:type="spellStart"/>
            <w:r w:rsidRPr="009018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i-FI"/>
              </w:rPr>
              <w:t>Thanatephorus</w:t>
            </w:r>
            <w:proofErr w:type="spellEnd"/>
            <w:r w:rsidRPr="009018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i-FI"/>
              </w:rPr>
              <w:t xml:space="preserve"> </w:t>
            </w:r>
            <w:proofErr w:type="spellStart"/>
            <w:r w:rsidRPr="009018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i-FI"/>
              </w:rPr>
              <w:t>cucumeris</w:t>
            </w:r>
            <w:proofErr w:type="spellEnd"/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CB12B" w14:textId="77777777" w:rsidR="00EF4B68" w:rsidRPr="00901842" w:rsidRDefault="00EF4B68" w:rsidP="00C85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9018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3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5ADD0" w14:textId="77777777" w:rsidR="00EF4B68" w:rsidRPr="00901842" w:rsidRDefault="00EF4B68" w:rsidP="00C85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9018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47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9F3AE" w14:textId="77777777" w:rsidR="00EF4B68" w:rsidRPr="00901842" w:rsidRDefault="00EF4B68" w:rsidP="00C85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9018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50</w:t>
            </w:r>
          </w:p>
        </w:tc>
      </w:tr>
    </w:tbl>
    <w:p w14:paraId="115F8F91" w14:textId="77777777" w:rsidR="00EF4B68" w:rsidRPr="00901842" w:rsidRDefault="00EF4B68" w:rsidP="00EF4B68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1A136F17" w14:textId="77777777" w:rsidR="00EF4B68" w:rsidRPr="00901842" w:rsidRDefault="00EF4B68" w:rsidP="00EF4B68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76998EC8" w14:textId="77777777" w:rsidR="00EF4B68" w:rsidRPr="00901842" w:rsidRDefault="00EF4B68" w:rsidP="00EF4B68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7C078F28" w14:textId="77777777" w:rsidR="00EF4B68" w:rsidRPr="00901842" w:rsidRDefault="00EF4B68" w:rsidP="00EF4B68">
      <w:pPr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EF4B68" w:rsidRPr="00901842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fi-FI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4B68"/>
    <w:rsid w:val="001F4248"/>
    <w:rsid w:val="002569C0"/>
    <w:rsid w:val="004111EB"/>
    <w:rsid w:val="0055119D"/>
    <w:rsid w:val="006A3CEE"/>
    <w:rsid w:val="00AD0CDC"/>
    <w:rsid w:val="00B76251"/>
    <w:rsid w:val="00EF4B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05795D"/>
  <w15:chartTrackingRefBased/>
  <w15:docId w15:val="{050A8DFA-3624-4E28-97AF-2F8D9FE884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Asiakirja" ma:contentTypeID="0x010100BEC0E281E515AD41B04D3EE4AD1675F9" ma:contentTypeVersion="6" ma:contentTypeDescription="Luo uusi asiakirja." ma:contentTypeScope="" ma:versionID="d2fb1071ab024f438e2fd05d675fabbb">
  <xsd:schema xmlns:xsd="http://www.w3.org/2001/XMLSchema" xmlns:xs="http://www.w3.org/2001/XMLSchema" xmlns:p="http://schemas.microsoft.com/office/2006/metadata/properties" xmlns:ns3="e6c02c20-7cdf-408e-8bcb-33e726088ffb" targetNamespace="http://schemas.microsoft.com/office/2006/metadata/properties" ma:root="true" ma:fieldsID="306b9360a457c2e2efab3fa1fa9f9a76" ns3:_="">
    <xsd:import namespace="e6c02c20-7cdf-408e-8bcb-33e726088ff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6c02c20-7cdf-408e-8bcb-33e726088ff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Sisältölaji"/>
        <xsd:element ref="dc:title" minOccurs="0" maxOccurs="1" ma:index="4" ma:displayName="Otsikk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468F0AD0-B056-49E9-BC3A-60E08AB8D519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7BE83BA6-212E-47F7-8BD3-AF0FF5348DF4}">
  <ds:schemaRefs>
    <ds:schemaRef ds:uri="http://purl.org/dc/elements/1.1/"/>
    <ds:schemaRef ds:uri="http://schemas.microsoft.com/office/2006/metadata/properties"/>
    <ds:schemaRef ds:uri="http://purl.org/dc/terms/"/>
    <ds:schemaRef ds:uri="http://schemas.openxmlformats.org/package/2006/metadata/core-properties"/>
    <ds:schemaRef ds:uri="e6c02c20-7cdf-408e-8bcb-33e726088ffb"/>
    <ds:schemaRef ds:uri="http://purl.org/dc/dcmitype/"/>
    <ds:schemaRef ds:uri="http://schemas.microsoft.com/office/infopath/2007/PartnerControls"/>
    <ds:schemaRef ds:uri="http://schemas.microsoft.com/office/2006/documentManagement/types"/>
    <ds:schemaRef ds:uri="http://www.w3.org/XML/1998/namespace"/>
  </ds:schemaRefs>
</ds:datastoreItem>
</file>

<file path=customXml/itemProps3.xml><?xml version="1.0" encoding="utf-8"?>
<ds:datastoreItem xmlns:ds="http://schemas.openxmlformats.org/officeDocument/2006/customXml" ds:itemID="{BD588D1C-F3BD-4BBA-8C91-945F33738AA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6c02c20-7cdf-408e-8bcb-33e726088ff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4</Words>
  <Characters>92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elsinki</Company>
  <LinksUpToDate>false</LinksUpToDate>
  <CharactersWithSpaces>10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kanen, Jarno K</dc:creator>
  <cp:keywords/>
  <dc:description/>
  <cp:lastModifiedBy>Vaarala, Outi</cp:lastModifiedBy>
  <cp:revision>3</cp:revision>
  <dcterms:created xsi:type="dcterms:W3CDTF">2019-10-10T14:21:00Z</dcterms:created>
  <dcterms:modified xsi:type="dcterms:W3CDTF">2019-10-10T14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EC0E281E515AD41B04D3EE4AD1675F9</vt:lpwstr>
  </property>
</Properties>
</file>